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E0287" w14:textId="398F498C" w:rsidR="00C74E63" w:rsidRPr="00752927" w:rsidRDefault="00166475">
      <w:pPr>
        <w:rPr>
          <w:rFonts w:ascii="Times New Roman" w:hAnsi="Times New Roman" w:cs="Times New Roman"/>
          <w:lang w:val="en-US"/>
        </w:rPr>
      </w:pPr>
      <w:r w:rsidRPr="0085613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60347">
        <w:rPr>
          <w:rFonts w:ascii="Times New Roman" w:hAnsi="Times New Roman" w:cs="Times New Roman"/>
          <w:b/>
          <w:bCs/>
          <w:lang w:val="en-US"/>
        </w:rPr>
        <w:t>7</w:t>
      </w:r>
      <w:r w:rsidRPr="0085613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52927">
        <w:rPr>
          <w:rFonts w:ascii="Times New Roman" w:hAnsi="Times New Roman" w:cs="Times New Roman"/>
          <w:lang w:val="en-US"/>
        </w:rPr>
        <w:t>Intra-cluster effects in the main outcome (PSS).</w:t>
      </w:r>
      <w:r w:rsidR="00E83EDC">
        <w:rPr>
          <w:rFonts w:ascii="Times New Roman" w:hAnsi="Times New Roman" w:cs="Times New Roman"/>
          <w:lang w:val="en-US"/>
        </w:rPr>
        <w:t xml:space="preserve"> Per-protocol approach.</w:t>
      </w:r>
    </w:p>
    <w:tbl>
      <w:tblPr>
        <w:tblStyle w:val="Tablanormal2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51"/>
        <w:gridCol w:w="1134"/>
        <w:gridCol w:w="850"/>
        <w:gridCol w:w="851"/>
        <w:gridCol w:w="1134"/>
        <w:gridCol w:w="850"/>
        <w:gridCol w:w="851"/>
        <w:gridCol w:w="1134"/>
        <w:gridCol w:w="850"/>
        <w:gridCol w:w="851"/>
        <w:gridCol w:w="969"/>
        <w:gridCol w:w="9"/>
        <w:gridCol w:w="830"/>
      </w:tblGrid>
      <w:tr w:rsidR="00856135" w:rsidRPr="00267BE6" w14:paraId="10F130D8" w14:textId="49A6688B" w:rsidTr="00CA2D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32FA9F6D" w14:textId="40561457" w:rsidR="00856135" w:rsidRPr="00CA2D6C" w:rsidRDefault="00856135" w:rsidP="000D7329">
            <w:pPr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Assessment (n)</w:t>
            </w:r>
          </w:p>
        </w:tc>
        <w:tc>
          <w:tcPr>
            <w:tcW w:w="1417" w:type="dxa"/>
            <w:vMerge w:val="restart"/>
          </w:tcPr>
          <w:p w14:paraId="69558E77" w14:textId="667D0DF9" w:rsidR="00856135" w:rsidRPr="00CA2D6C" w:rsidRDefault="00856135" w:rsidP="000D73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SS score, M (SD)</w:t>
            </w:r>
          </w:p>
        </w:tc>
        <w:tc>
          <w:tcPr>
            <w:tcW w:w="2835" w:type="dxa"/>
            <w:gridSpan w:val="3"/>
          </w:tcPr>
          <w:p w14:paraId="53C2F881" w14:textId="4E168761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re- vs. First post-intervention</w:t>
            </w:r>
          </w:p>
        </w:tc>
        <w:tc>
          <w:tcPr>
            <w:tcW w:w="2835" w:type="dxa"/>
            <w:gridSpan w:val="3"/>
          </w:tcPr>
          <w:p w14:paraId="79C459E1" w14:textId="51546037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Pre- vs. Second post-intervention</w:t>
            </w:r>
          </w:p>
        </w:tc>
        <w:tc>
          <w:tcPr>
            <w:tcW w:w="2835" w:type="dxa"/>
            <w:gridSpan w:val="3"/>
          </w:tcPr>
          <w:p w14:paraId="7CB917F4" w14:textId="65A7A2CB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First vs. Second post-intervention</w:t>
            </w:r>
          </w:p>
        </w:tc>
        <w:tc>
          <w:tcPr>
            <w:tcW w:w="2659" w:type="dxa"/>
            <w:gridSpan w:val="4"/>
          </w:tcPr>
          <w:p w14:paraId="10056CE6" w14:textId="06E9B021" w:rsidR="00856135" w:rsidRPr="00CA2D6C" w:rsidRDefault="00856135" w:rsidP="008561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2D6C">
              <w:rPr>
                <w:rFonts w:ascii="Times New Roman" w:hAnsi="Times New Roman" w:cs="Times New Roman"/>
                <w:lang w:val="en-US"/>
              </w:rPr>
              <w:t>Second vs. Third post-intervention</w:t>
            </w:r>
          </w:p>
        </w:tc>
      </w:tr>
      <w:tr w:rsidR="00856135" w:rsidRPr="00856135" w14:paraId="29A78F0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1ED33E9" w14:textId="77777777" w:rsidR="00856135" w:rsidRPr="00856135" w:rsidRDefault="00856135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417" w:type="dxa"/>
            <w:vMerge/>
          </w:tcPr>
          <w:p w14:paraId="63ED59B8" w14:textId="77777777" w:rsidR="00856135" w:rsidRPr="00856135" w:rsidRDefault="00856135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</w:tcPr>
          <w:p w14:paraId="71A9AC0F" w14:textId="581AC61C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153AB343" w14:textId="677070BE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3A6AD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2397CD26" w14:textId="5FA2124C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6E633405" w14:textId="49D0583D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6ECF93D5" w14:textId="58D608A8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3A6AD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11A5F476" w14:textId="2616EF79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532AF842" w14:textId="2CA96D21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134" w:type="dxa"/>
          </w:tcPr>
          <w:p w14:paraId="3282E4CD" w14:textId="7ACC67F9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3A6AD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50" w:type="dxa"/>
          </w:tcPr>
          <w:p w14:paraId="26A01B8D" w14:textId="0EBDA542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  <w:tc>
          <w:tcPr>
            <w:tcW w:w="851" w:type="dxa"/>
          </w:tcPr>
          <w:p w14:paraId="10CE84F6" w14:textId="2297BCCA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969" w:type="dxa"/>
          </w:tcPr>
          <w:p w14:paraId="5DCF7EEC" w14:textId="323257D1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t (</w:t>
            </w:r>
            <w:r w:rsidRPr="003A6AD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839" w:type="dxa"/>
            <w:gridSpan w:val="2"/>
          </w:tcPr>
          <w:p w14:paraId="674DAB0A" w14:textId="505FBCE0" w:rsidR="00856135" w:rsidRPr="00856135" w:rsidRDefault="00856135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6135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</w:p>
        </w:tc>
      </w:tr>
      <w:tr w:rsidR="00856135" w:rsidRPr="00856135" w14:paraId="10DD3139" w14:textId="3B2F6336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3FDD62D" w14:textId="01EA8F4C" w:rsidR="00856135" w:rsidRPr="00856135" w:rsidRDefault="00856135" w:rsidP="00856135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6135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1</w:t>
            </w:r>
          </w:p>
        </w:tc>
      </w:tr>
      <w:tr w:rsidR="000D7329" w:rsidRPr="00856135" w14:paraId="0B9F4458" w14:textId="5C0E41BB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361A84" w14:textId="1C86A9E3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 81)</w:t>
            </w:r>
          </w:p>
        </w:tc>
        <w:tc>
          <w:tcPr>
            <w:tcW w:w="1417" w:type="dxa"/>
          </w:tcPr>
          <w:p w14:paraId="4AA40867" w14:textId="211BAFF5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6135">
              <w:rPr>
                <w:rFonts w:ascii="Times New Roman" w:hAnsi="Times New Roman" w:cs="Times New Roman"/>
                <w:lang w:val="en-US"/>
              </w:rPr>
              <w:t>17.98 (6.35)</w:t>
            </w:r>
          </w:p>
        </w:tc>
        <w:tc>
          <w:tcPr>
            <w:tcW w:w="851" w:type="dxa"/>
            <w:vMerge w:val="restart"/>
            <w:vAlign w:val="center"/>
          </w:tcPr>
          <w:p w14:paraId="3DA59FD6" w14:textId="39D4E906" w:rsidR="000D7329" w:rsidRPr="000D7329" w:rsidRDefault="00BD517F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0</w:t>
            </w:r>
          </w:p>
        </w:tc>
        <w:tc>
          <w:tcPr>
            <w:tcW w:w="1134" w:type="dxa"/>
            <w:vMerge w:val="restart"/>
            <w:vAlign w:val="center"/>
          </w:tcPr>
          <w:p w14:paraId="66DFB2DB" w14:textId="0A99146D" w:rsidR="000D7329" w:rsidRDefault="004D695A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0D732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</w:p>
          <w:p w14:paraId="15F1A2AC" w14:textId="64E24ED8" w:rsidR="000D7329" w:rsidRPr="00856135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.001)</w:t>
            </w:r>
          </w:p>
        </w:tc>
        <w:tc>
          <w:tcPr>
            <w:tcW w:w="850" w:type="dxa"/>
            <w:vMerge w:val="restart"/>
            <w:vAlign w:val="center"/>
          </w:tcPr>
          <w:p w14:paraId="11E33814" w14:textId="456433D8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0.</w:t>
            </w:r>
            <w:r w:rsidR="009D7D2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851" w:type="dxa"/>
            <w:vMerge w:val="restart"/>
            <w:vAlign w:val="center"/>
          </w:tcPr>
          <w:p w14:paraId="7F00A328" w14:textId="5B73AC29" w:rsidR="000D7329" w:rsidRPr="000D7329" w:rsidRDefault="003C173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0D7329" w:rsidRPr="000D7329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58541662" w14:textId="1DB3D327" w:rsidR="000D7329" w:rsidRPr="003C1738" w:rsidRDefault="003C173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="000D7329" w:rsidRPr="003C1738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4</w:t>
            </w:r>
          </w:p>
          <w:p w14:paraId="568027CC" w14:textId="5575A841" w:rsidR="000D7329" w:rsidRPr="00856135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C1738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3C1738" w:rsidRPr="003C1738"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3C1738">
              <w:rPr>
                <w:rFonts w:ascii="Times New Roman" w:hAnsi="Times New Roman" w:cs="Times New Roman"/>
                <w:b/>
                <w:bCs/>
                <w:lang w:val="en-US"/>
              </w:rPr>
              <w:t>.0</w:t>
            </w:r>
            <w:r w:rsidR="003C1738" w:rsidRPr="003C1738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Pr="003C1738">
              <w:rPr>
                <w:rFonts w:ascii="Times New Roman" w:hAnsi="Times New Roman" w:cs="Times New Roman"/>
                <w:b/>
                <w:bCs/>
                <w:lang w:val="en-US"/>
              </w:rPr>
              <w:t>1)</w:t>
            </w:r>
          </w:p>
        </w:tc>
        <w:tc>
          <w:tcPr>
            <w:tcW w:w="850" w:type="dxa"/>
            <w:vMerge w:val="restart"/>
            <w:vAlign w:val="center"/>
          </w:tcPr>
          <w:p w14:paraId="54EB16E1" w14:textId="24AC8694" w:rsidR="000D7329" w:rsidRPr="000D7329" w:rsidRDefault="00BA4F9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851" w:type="dxa"/>
            <w:vMerge w:val="restart"/>
            <w:vAlign w:val="center"/>
          </w:tcPr>
          <w:p w14:paraId="6EBAB648" w14:textId="13DF746C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1E3472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134" w:type="dxa"/>
            <w:vMerge w:val="restart"/>
            <w:vAlign w:val="center"/>
          </w:tcPr>
          <w:p w14:paraId="404265A9" w14:textId="2A610A9F" w:rsid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1E3472">
              <w:rPr>
                <w:rFonts w:ascii="Times New Roman" w:hAnsi="Times New Roman" w:cs="Times New Roman"/>
                <w:lang w:val="en-US"/>
              </w:rPr>
              <w:t>42</w:t>
            </w:r>
          </w:p>
          <w:p w14:paraId="0BEFE630" w14:textId="24F55409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</w:t>
            </w:r>
            <w:r w:rsidR="001E3472">
              <w:rPr>
                <w:rFonts w:ascii="Times New Roman" w:hAnsi="Times New Roman" w:cs="Times New Roman"/>
                <w:lang w:val="en-US"/>
              </w:rPr>
              <w:t>1</w:t>
            </w:r>
            <w:r w:rsidR="003A6AD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9D997BE" w14:textId="31D6B138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491A1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Merge w:val="restart"/>
            <w:vAlign w:val="center"/>
          </w:tcPr>
          <w:p w14:paraId="441C4399" w14:textId="7F650871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-</w:t>
            </w:r>
            <w:r w:rsidR="00491A11">
              <w:rPr>
                <w:rFonts w:ascii="Times New Roman" w:hAnsi="Times New Roman" w:cs="Times New Roman"/>
                <w:lang w:val="en-US"/>
              </w:rPr>
              <w:t>1</w:t>
            </w:r>
            <w:r w:rsidRPr="000D7329">
              <w:rPr>
                <w:rFonts w:ascii="Times New Roman" w:hAnsi="Times New Roman" w:cs="Times New Roman"/>
                <w:lang w:val="en-US"/>
              </w:rPr>
              <w:t>.</w:t>
            </w:r>
            <w:r w:rsidR="00491A11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978" w:type="dxa"/>
            <w:gridSpan w:val="2"/>
            <w:vMerge w:val="restart"/>
            <w:vAlign w:val="center"/>
          </w:tcPr>
          <w:p w14:paraId="14FE2C17" w14:textId="07D53226" w:rsid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D7329">
              <w:rPr>
                <w:rFonts w:ascii="Times New Roman" w:hAnsi="Times New Roman" w:cs="Times New Roman"/>
                <w:lang w:val="en-US"/>
              </w:rPr>
              <w:t>-</w:t>
            </w:r>
            <w:r w:rsidR="00491A11">
              <w:rPr>
                <w:rFonts w:ascii="Times New Roman" w:hAnsi="Times New Roman" w:cs="Times New Roman"/>
                <w:lang w:val="en-US"/>
              </w:rPr>
              <w:t>2</w:t>
            </w:r>
            <w:r w:rsidRPr="000D7329">
              <w:rPr>
                <w:rFonts w:ascii="Times New Roman" w:hAnsi="Times New Roman" w:cs="Times New Roman"/>
                <w:lang w:val="en-US"/>
              </w:rPr>
              <w:t>.</w:t>
            </w:r>
            <w:r w:rsidR="00491A11">
              <w:rPr>
                <w:rFonts w:ascii="Times New Roman" w:hAnsi="Times New Roman" w:cs="Times New Roman"/>
                <w:lang w:val="en-US"/>
              </w:rPr>
              <w:t>12</w:t>
            </w:r>
          </w:p>
          <w:p w14:paraId="0B5A21F2" w14:textId="72A59D68" w:rsidR="000D7329" w:rsidRPr="000D7329" w:rsidRDefault="000D73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</w:t>
            </w:r>
            <w:r w:rsidR="00491A11">
              <w:rPr>
                <w:rFonts w:ascii="Times New Roman" w:hAnsi="Times New Roman" w:cs="Times New Roman"/>
                <w:lang w:val="en-US"/>
              </w:rPr>
              <w:t>0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30" w:type="dxa"/>
            <w:vMerge w:val="restart"/>
            <w:vAlign w:val="center"/>
          </w:tcPr>
          <w:p w14:paraId="29FC846B" w14:textId="6A228F3B" w:rsidR="000D7329" w:rsidRPr="008816F8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6F8">
              <w:rPr>
                <w:rFonts w:ascii="Times New Roman" w:hAnsi="Times New Roman" w:cs="Times New Roman"/>
                <w:lang w:val="en-US"/>
              </w:rPr>
              <w:t>0.</w:t>
            </w:r>
            <w:r w:rsidR="00472539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0D7329" w:rsidRPr="00856135" w14:paraId="5FF73149" w14:textId="5770BC69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7F33FE" w14:textId="240EEADC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4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36FA9DD8" w14:textId="2C3AD257" w:rsidR="000D7329" w:rsidRPr="00856135" w:rsidRDefault="000D7329" w:rsidP="0085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6135">
              <w:rPr>
                <w:rFonts w:ascii="Times New Roman" w:hAnsi="Times New Roman" w:cs="Times New Roman"/>
                <w:lang w:val="en-US"/>
              </w:rPr>
              <w:t>18.36 (6.00)</w:t>
            </w:r>
          </w:p>
        </w:tc>
        <w:tc>
          <w:tcPr>
            <w:tcW w:w="851" w:type="dxa"/>
            <w:vMerge/>
          </w:tcPr>
          <w:p w14:paraId="47864A0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05D1B66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94E223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58391A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4377FFFF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DA4C049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471AAE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7B5450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0267F8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198D6BA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3F728F1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1AF8E32F" w14:textId="7743080D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64853702" w14:textId="59305026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C8367A" w14:textId="65538EF1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="000761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3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37DED3DE" w14:textId="17AE1CE0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 w:rsidR="00076119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 xml:space="preserve"> (5.</w:t>
            </w:r>
            <w:r w:rsidR="00076119">
              <w:rPr>
                <w:rFonts w:ascii="Times New Roman" w:hAnsi="Times New Roman" w:cs="Times New Roman"/>
                <w:lang w:val="en-US"/>
              </w:rPr>
              <w:t>7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7A72B48D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1D857B50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4D869B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1D5CF138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119EB35C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5384E0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6F1D3E8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4FF54B0A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4C91E2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E06D3B9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36F51D9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2D7FA5FC" w14:textId="02303250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76093F2B" w14:textId="150F88C5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DCAA03" w14:textId="3BD8A227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0761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33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7B7301BD" w14:textId="27719F36" w:rsidR="000D7329" w:rsidRPr="00856135" w:rsidRDefault="000D7329" w:rsidP="00856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7611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076119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 xml:space="preserve"> (6.0</w:t>
            </w:r>
            <w:r w:rsidR="00076119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0616A8E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2E5A2F23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4CF124D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6FE03D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9E63036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ED4710B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7017C5B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5F0C5BDD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82D1EF3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9956508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6351AA30" w14:textId="77777777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0FFEA757" w14:textId="21007501" w:rsidR="000D7329" w:rsidRPr="00856135" w:rsidRDefault="000D7329" w:rsidP="0085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60DDC360" w14:textId="376669CE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754D3CD" w14:textId="1D7BBF88" w:rsidR="000D7329" w:rsidRPr="00CA2D6C" w:rsidRDefault="000D7329" w:rsidP="00856135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0761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34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17" w:type="dxa"/>
          </w:tcPr>
          <w:p w14:paraId="3C4E58C8" w14:textId="38DF6FB7" w:rsidR="000D7329" w:rsidRPr="00856135" w:rsidRDefault="000D7329" w:rsidP="008561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</w:t>
            </w:r>
            <w:r w:rsidR="00076119">
              <w:rPr>
                <w:rFonts w:ascii="Times New Roman" w:hAnsi="Times New Roman" w:cs="Times New Roman"/>
                <w:lang w:val="en-US"/>
              </w:rPr>
              <w:t>35</w:t>
            </w:r>
            <w:r>
              <w:rPr>
                <w:rFonts w:ascii="Times New Roman" w:hAnsi="Times New Roman" w:cs="Times New Roman"/>
                <w:lang w:val="en-US"/>
              </w:rPr>
              <w:t xml:space="preserve"> (7.</w:t>
            </w:r>
            <w:r w:rsidR="00076119">
              <w:rPr>
                <w:rFonts w:ascii="Times New Roman" w:hAnsi="Times New Roman" w:cs="Times New Roman"/>
                <w:lang w:val="en-US"/>
              </w:rPr>
              <w:t>4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24B0CD6B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2DC556C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69E6F54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7219FFE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300388C6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2A2E1EF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0DC244AD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14:paraId="70D152D2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963486A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1" w:type="dxa"/>
            <w:vMerge/>
          </w:tcPr>
          <w:p w14:paraId="28B76225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1E3CF851" w14:textId="77777777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0" w:type="dxa"/>
            <w:vMerge/>
          </w:tcPr>
          <w:p w14:paraId="6EF5DC53" w14:textId="150CD796" w:rsidR="000D7329" w:rsidRPr="00856135" w:rsidRDefault="000D7329" w:rsidP="0085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0D7329" w:rsidRPr="00856135" w14:paraId="49E2EC3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E5D3C66" w14:textId="45AAD508" w:rsidR="000D7329" w:rsidRPr="00CA2D6C" w:rsidRDefault="000D7329" w:rsidP="000D732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2</w:t>
            </w:r>
          </w:p>
        </w:tc>
      </w:tr>
      <w:tr w:rsidR="008816F8" w:rsidRPr="00856135" w14:paraId="2CCB57BB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129273F" w14:textId="761B1D0B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48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22D35249" w14:textId="3B66E672" w:rsidR="008816F8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3 (6.02)</w:t>
            </w:r>
          </w:p>
        </w:tc>
        <w:tc>
          <w:tcPr>
            <w:tcW w:w="851" w:type="dxa"/>
            <w:vMerge w:val="restart"/>
            <w:vAlign w:val="center"/>
          </w:tcPr>
          <w:p w14:paraId="20088F6B" w14:textId="110BF6D4" w:rsidR="008816F8" w:rsidRPr="00C405C6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05C6">
              <w:rPr>
                <w:rFonts w:ascii="Times New Roman" w:hAnsi="Times New Roman" w:cs="Times New Roman"/>
                <w:lang w:val="en-US"/>
              </w:rPr>
              <w:t>-0.</w:t>
            </w:r>
            <w:r w:rsidR="00626CC8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1134" w:type="dxa"/>
            <w:vMerge w:val="restart"/>
            <w:vAlign w:val="center"/>
          </w:tcPr>
          <w:p w14:paraId="1FDD4E1D" w14:textId="43AC9FCD" w:rsidR="008816F8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626CC8">
              <w:rPr>
                <w:rFonts w:ascii="Times New Roman" w:hAnsi="Times New Roman" w:cs="Times New Roman"/>
                <w:lang w:val="en-US"/>
              </w:rPr>
              <w:t>61</w:t>
            </w:r>
          </w:p>
          <w:p w14:paraId="0372B322" w14:textId="56948B34" w:rsidR="00C405C6" w:rsidRPr="00C405C6" w:rsidRDefault="00C405C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.</w:t>
            </w:r>
            <w:r w:rsidR="00626CC8">
              <w:rPr>
                <w:rFonts w:ascii="Times New Roman" w:hAnsi="Times New Roman" w:cs="Times New Roman"/>
                <w:lang w:val="en-US"/>
              </w:rPr>
              <w:t>5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624EE479" w14:textId="483D24CB" w:rsidR="008816F8" w:rsidRPr="00397D69" w:rsidRDefault="00397D6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97D69">
              <w:rPr>
                <w:rFonts w:ascii="Times New Roman" w:hAnsi="Times New Roman" w:cs="Times New Roman"/>
                <w:lang w:val="en-US"/>
              </w:rPr>
              <w:t>0.0</w:t>
            </w:r>
            <w:r w:rsidR="00626CC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53DB518E" w14:textId="25ED913C" w:rsidR="008816F8" w:rsidRPr="00856135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7F3C37A3" w14:textId="5B94E3A2" w:rsidR="008816F8" w:rsidRPr="00856135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7084A349" w14:textId="77777777" w:rsidR="008816F8" w:rsidRDefault="008816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  <w:p w14:paraId="3512C990" w14:textId="1EB45CD1" w:rsidR="00A010AE" w:rsidRPr="00856135" w:rsidRDefault="00A010AE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5450F7B7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4DCD0E9" w14:textId="69F0A82D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38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56478004" w14:textId="48F2E8FE" w:rsidR="008816F8" w:rsidRPr="00856135" w:rsidRDefault="00234837" w:rsidP="000D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9 (7.05)</w:t>
            </w:r>
          </w:p>
        </w:tc>
        <w:tc>
          <w:tcPr>
            <w:tcW w:w="851" w:type="dxa"/>
            <w:vMerge/>
          </w:tcPr>
          <w:p w14:paraId="1006FF95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787C0B5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DF8C7D5" w14:textId="77777777" w:rsidR="008816F8" w:rsidRPr="000D7329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6398BFD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6DAD8857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07CCBBE5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56A14EB4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49E625" w14:textId="7265E53F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3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640EE292" w14:textId="6953DA04" w:rsidR="008816F8" w:rsidRPr="00856135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4 (6.26)</w:t>
            </w:r>
          </w:p>
        </w:tc>
        <w:tc>
          <w:tcPr>
            <w:tcW w:w="851" w:type="dxa"/>
            <w:vMerge/>
          </w:tcPr>
          <w:p w14:paraId="2A16DFAB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A8F7AC9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D665EC9" w14:textId="77777777" w:rsidR="008816F8" w:rsidRPr="000D7329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2447E7D6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F7EC0D1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059F88F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2198BC5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7B29DD" w14:textId="5E6E59B5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gramStart"/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3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5901E225" w14:textId="52BA8DF4" w:rsidR="008816F8" w:rsidRDefault="00234837" w:rsidP="000D7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4 (7.15)</w:t>
            </w:r>
          </w:p>
        </w:tc>
        <w:tc>
          <w:tcPr>
            <w:tcW w:w="851" w:type="dxa"/>
            <w:vMerge/>
          </w:tcPr>
          <w:p w14:paraId="384D7DA2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FD981AD" w14:textId="77777777" w:rsidR="008816F8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6508AD0" w14:textId="77777777" w:rsidR="008816F8" w:rsidRPr="000D7329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78B9EACA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F3FCD71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807E2E8" w14:textId="77777777" w:rsidR="008816F8" w:rsidRPr="00856135" w:rsidRDefault="008816F8" w:rsidP="000D73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816F8" w:rsidRPr="00856135" w14:paraId="763A9FD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C6FCC4" w14:textId="0FBC544B" w:rsidR="008816F8" w:rsidRPr="00CA2D6C" w:rsidRDefault="008816F8" w:rsidP="000D732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 (n =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proofErr w:type="gramStart"/>
            <w:r w:rsidR="00A03934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  <w:r w:rsidR="008B381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17DBAC2B" w14:textId="546FEBBE" w:rsidR="008816F8" w:rsidRDefault="00234837" w:rsidP="000D7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</w:t>
            </w:r>
            <w:r w:rsidR="00A03934">
              <w:rPr>
                <w:rFonts w:ascii="Times New Roman" w:hAnsi="Times New Roman" w:cs="Times New Roman"/>
                <w:lang w:val="en-US"/>
              </w:rPr>
              <w:t>44</w:t>
            </w:r>
            <w:r>
              <w:rPr>
                <w:rFonts w:ascii="Times New Roman" w:hAnsi="Times New Roman" w:cs="Times New Roman"/>
                <w:lang w:val="en-US"/>
              </w:rPr>
              <w:t xml:space="preserve"> (6.</w:t>
            </w:r>
            <w:r w:rsidR="00A03934">
              <w:rPr>
                <w:rFonts w:ascii="Times New Roman" w:hAnsi="Times New Roman" w:cs="Times New Roman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6168B39A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8BF0DD0" w14:textId="77777777" w:rsidR="008816F8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481A980" w14:textId="77777777" w:rsidR="008816F8" w:rsidRPr="000D7329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430030B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317E537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60A6B355" w14:textId="77777777" w:rsidR="008816F8" w:rsidRPr="00856135" w:rsidRDefault="008816F8" w:rsidP="000D73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B74E30" w:rsidRPr="00856135" w14:paraId="46DA26C1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6D5DE9AB" w14:textId="2258C4F6" w:rsidR="00B74E30" w:rsidRPr="00CA2D6C" w:rsidRDefault="00B74E30" w:rsidP="00B74E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3</w:t>
            </w:r>
          </w:p>
        </w:tc>
      </w:tr>
      <w:tr w:rsidR="00B74E30" w:rsidRPr="00856135" w14:paraId="3DEB240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E4B53E" w14:textId="729E8D9A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Hlk161223327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 (n = 60)</w:t>
            </w:r>
          </w:p>
        </w:tc>
        <w:tc>
          <w:tcPr>
            <w:tcW w:w="1417" w:type="dxa"/>
          </w:tcPr>
          <w:p w14:paraId="5A09DA59" w14:textId="551717D6" w:rsidR="00B74E30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2 (6.13)</w:t>
            </w:r>
          </w:p>
        </w:tc>
        <w:tc>
          <w:tcPr>
            <w:tcW w:w="851" w:type="dxa"/>
            <w:vMerge w:val="restart"/>
            <w:vAlign w:val="center"/>
          </w:tcPr>
          <w:p w14:paraId="470A7C79" w14:textId="0D1626A2" w:rsidR="00B74E30" w:rsidRDefault="005F4EA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987B4F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34" w:type="dxa"/>
            <w:vMerge w:val="restart"/>
            <w:vAlign w:val="center"/>
          </w:tcPr>
          <w:p w14:paraId="7855F642" w14:textId="0490EAE3" w:rsidR="00B74E30" w:rsidRPr="005F4EAB" w:rsidRDefault="005F4EA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4EAB">
              <w:rPr>
                <w:rFonts w:ascii="Times New Roman" w:hAnsi="Times New Roman" w:cs="Times New Roman"/>
                <w:lang w:val="en-US"/>
              </w:rPr>
              <w:t>1.</w:t>
            </w:r>
            <w:r w:rsidR="00987B4F">
              <w:rPr>
                <w:rFonts w:ascii="Times New Roman" w:hAnsi="Times New Roman" w:cs="Times New Roman"/>
                <w:lang w:val="en-US"/>
              </w:rPr>
              <w:t>94</w:t>
            </w:r>
            <w:r w:rsidRPr="005F4EAB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="003A6AD5">
              <w:rPr>
                <w:rFonts w:ascii="Times New Roman" w:hAnsi="Times New Roman" w:cs="Times New Roman"/>
                <w:lang w:val="en-US"/>
              </w:rPr>
              <w:t>7</w:t>
            </w:r>
            <w:r w:rsidRPr="005F4EA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14D54D0C" w14:textId="48832530" w:rsidR="00B74E30" w:rsidRPr="000D7329" w:rsidRDefault="004D6A7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584508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851" w:type="dxa"/>
            <w:vMerge w:val="restart"/>
            <w:vAlign w:val="center"/>
          </w:tcPr>
          <w:p w14:paraId="55F97DA1" w14:textId="0E306D58" w:rsidR="00B74E30" w:rsidRPr="00AC0A66" w:rsidRDefault="00AC0A6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584508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34" w:type="dxa"/>
            <w:vMerge w:val="restart"/>
            <w:vAlign w:val="center"/>
          </w:tcPr>
          <w:p w14:paraId="5F557323" w14:textId="468FB538" w:rsidR="00B74E30" w:rsidRPr="00AC0A66" w:rsidRDefault="00AC0A6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417125"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417125">
              <w:rPr>
                <w:rFonts w:ascii="Times New Roman" w:hAnsi="Times New Roman" w:cs="Times New Roman"/>
                <w:lang w:val="en-US"/>
              </w:rPr>
              <w:t>3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6C2EE3E6" w14:textId="1FE6DE40" w:rsidR="00B74E30" w:rsidRPr="00547AD8" w:rsidRDefault="0041712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851" w:type="dxa"/>
            <w:vMerge w:val="restart"/>
            <w:vAlign w:val="center"/>
          </w:tcPr>
          <w:p w14:paraId="5DE9D4C1" w14:textId="3CEBF7FB" w:rsidR="00B74E30" w:rsidRPr="00371DC8" w:rsidRDefault="00371DC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AA30FA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A30FA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134" w:type="dxa"/>
            <w:vMerge w:val="restart"/>
            <w:vAlign w:val="center"/>
          </w:tcPr>
          <w:p w14:paraId="6E93E706" w14:textId="3E1B6889" w:rsidR="00B74E30" w:rsidRPr="00371DC8" w:rsidRDefault="00371DC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71DC8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AA30FA">
              <w:rPr>
                <w:rFonts w:ascii="Times New Roman" w:hAnsi="Times New Roman" w:cs="Times New Roman"/>
                <w:lang w:val="en-US"/>
              </w:rPr>
              <w:t>89</w:t>
            </w:r>
            <w:r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AA30FA">
              <w:rPr>
                <w:rFonts w:ascii="Times New Roman" w:hAnsi="Times New Roman" w:cs="Times New Roman"/>
                <w:lang w:val="en-US"/>
              </w:rPr>
              <w:t>3</w:t>
            </w:r>
            <w:r w:rsidR="003A6AD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B12B522" w14:textId="762D0CAD" w:rsidR="00B74E30" w:rsidRPr="005A3F03" w:rsidRDefault="005A3F0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B41998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5E1099DA" w14:textId="68793E11" w:rsidR="00B74E30" w:rsidRPr="00856135" w:rsidRDefault="00B74E3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bookmarkEnd w:id="0"/>
      <w:tr w:rsidR="00B74E30" w:rsidRPr="00856135" w14:paraId="05D1436F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9C1A8A" w14:textId="526B500A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 (n = 44)</w:t>
            </w:r>
          </w:p>
        </w:tc>
        <w:tc>
          <w:tcPr>
            <w:tcW w:w="1417" w:type="dxa"/>
          </w:tcPr>
          <w:p w14:paraId="1FB2E7D7" w14:textId="7AFB9016" w:rsidR="00B74E30" w:rsidRPr="00856135" w:rsidRDefault="00B74E30" w:rsidP="00B7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6 (7.03)</w:t>
            </w:r>
          </w:p>
        </w:tc>
        <w:tc>
          <w:tcPr>
            <w:tcW w:w="851" w:type="dxa"/>
            <w:vMerge/>
          </w:tcPr>
          <w:p w14:paraId="2D74F66D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B1E8CD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5E0DD464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399FAD6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538BCE8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B3EFF6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E09AED9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48585AF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41667606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A98751A" w14:textId="77777777" w:rsidR="00B74E30" w:rsidRPr="008816F8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1D04EFD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60248C" w14:textId="2FCC04EB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46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0266CC9B" w14:textId="4A2842BE" w:rsidR="00B74E30" w:rsidRPr="00856135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3 (6.41)</w:t>
            </w:r>
          </w:p>
        </w:tc>
        <w:tc>
          <w:tcPr>
            <w:tcW w:w="851" w:type="dxa"/>
            <w:vMerge/>
          </w:tcPr>
          <w:p w14:paraId="3CC3FD32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5D54B6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2BB3A10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3AF4AC3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6D3D13C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370EE60E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19C7948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AE5A2F5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56A98F1B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D8B1DD9" w14:textId="77777777" w:rsidR="00B74E30" w:rsidRPr="008816F8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60238862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43AE03" w14:textId="6AE99D15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A975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7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74778087" w14:textId="0F432A40" w:rsidR="00B74E30" w:rsidRDefault="00B74E30" w:rsidP="00B74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9756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9756C">
              <w:rPr>
                <w:rFonts w:ascii="Times New Roman" w:hAnsi="Times New Roman" w:cs="Times New Roman"/>
                <w:lang w:val="en-US"/>
              </w:rPr>
              <w:t>71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9756C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9756C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278ABA46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018D36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3727381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78C5DCF9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9BB36BD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E2FDB48" w14:textId="77777777" w:rsidR="00B74E30" w:rsidRPr="000D7329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CFC4535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4F7B308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D9C1D42" w14:textId="77777777" w:rsidR="00B74E30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6F27FF4" w14:textId="77777777" w:rsidR="00B74E30" w:rsidRPr="008816F8" w:rsidRDefault="00B74E30" w:rsidP="00B74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4E30" w:rsidRPr="00856135" w14:paraId="6B6384E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C5E2F6" w14:textId="52C36AC6" w:rsidR="00B74E30" w:rsidRPr="00CA2D6C" w:rsidRDefault="00B74E30" w:rsidP="00B74E3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8B216E">
              <w:rPr>
                <w:rFonts w:ascii="Times New Roman" w:hAnsi="Times New Roman" w:cs="Times New Roman"/>
                <w:b w:val="0"/>
                <w:bCs w:val="0"/>
                <w:lang w:val="en-US"/>
              </w:rPr>
              <w:t>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01A0C79F" w14:textId="68A828F6" w:rsidR="00B74E30" w:rsidRDefault="00B74E30" w:rsidP="00B74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A9756C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 xml:space="preserve"> (6.</w:t>
            </w:r>
            <w:r w:rsidR="00A9756C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1016C07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3E2FE7C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649AB2F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338FADA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BFC2955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3CA54D4" w14:textId="77777777" w:rsidR="00B74E30" w:rsidRPr="000D7329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42536A2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2ADDB18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2BACCF5" w14:textId="77777777" w:rsidR="00B74E30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52178559" w14:textId="77777777" w:rsidR="00B74E30" w:rsidRPr="008816F8" w:rsidRDefault="00B74E30" w:rsidP="00B74E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718C028A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5A57B372" w14:textId="2634C655" w:rsidR="005B5CB7" w:rsidRPr="00CA2D6C" w:rsidRDefault="005B5CB7" w:rsidP="00B74E3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4</w:t>
            </w:r>
          </w:p>
        </w:tc>
      </w:tr>
      <w:tr w:rsidR="005B5CB7" w:rsidRPr="00856135" w14:paraId="450AAAC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7B53FA" w14:textId="3E1FA72D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7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1151745E" w14:textId="19868340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9 (5.64)</w:t>
            </w:r>
          </w:p>
        </w:tc>
        <w:tc>
          <w:tcPr>
            <w:tcW w:w="851" w:type="dxa"/>
            <w:vMerge w:val="restart"/>
            <w:vAlign w:val="center"/>
          </w:tcPr>
          <w:p w14:paraId="7CE9E5C1" w14:textId="48D241AA" w:rsidR="005B5CB7" w:rsidRDefault="00BB6B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0B254A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34" w:type="dxa"/>
            <w:vMerge w:val="restart"/>
            <w:vAlign w:val="center"/>
          </w:tcPr>
          <w:p w14:paraId="34201261" w14:textId="3C861335" w:rsidR="005B5CB7" w:rsidRPr="0034079E" w:rsidRDefault="00BB6B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0B254A" w:rsidRPr="0034079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  <w:r w:rsidR="000B254A" w:rsidRPr="0034079E">
              <w:rPr>
                <w:rFonts w:ascii="Times New Roman" w:hAnsi="Times New Roman" w:cs="Times New Roman"/>
                <w:lang w:val="en-US"/>
              </w:rPr>
              <w:t xml:space="preserve"> (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="000B254A" w:rsidRPr="0034079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4D6DD10E" w14:textId="71686BD1" w:rsidR="005B5CB7" w:rsidRPr="000D7329" w:rsidRDefault="0018362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86741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Merge w:val="restart"/>
            <w:vAlign w:val="center"/>
          </w:tcPr>
          <w:p w14:paraId="08F9DA4F" w14:textId="1396DC6F" w:rsidR="005B5CB7" w:rsidRPr="000D7329" w:rsidRDefault="001F0EF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71E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1134" w:type="dxa"/>
            <w:vMerge w:val="restart"/>
            <w:vAlign w:val="center"/>
          </w:tcPr>
          <w:p w14:paraId="7438C277" w14:textId="16C03F2C" w:rsidR="005B5CB7" w:rsidRPr="000D7329" w:rsidRDefault="001F0EF6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C71E19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="00C71E19">
              <w:rPr>
                <w:rFonts w:ascii="Times New Roman" w:hAnsi="Times New Roman" w:cs="Times New Roman"/>
                <w:lang w:val="en-US"/>
              </w:rPr>
              <w:t xml:space="preserve"> (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3A6AD5">
              <w:rPr>
                <w:rFonts w:ascii="Times New Roman" w:hAnsi="Times New Roman" w:cs="Times New Roman"/>
                <w:lang w:val="en-US"/>
              </w:rPr>
              <w:t>1</w:t>
            </w:r>
            <w:r w:rsidR="00C71E1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40895128" w14:textId="612CBB8B" w:rsidR="005B5CB7" w:rsidRPr="000D7329" w:rsidRDefault="005F376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4356F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851" w:type="dxa"/>
            <w:vMerge w:val="restart"/>
            <w:vAlign w:val="center"/>
          </w:tcPr>
          <w:p w14:paraId="6EFB442B" w14:textId="06F6D23E" w:rsidR="005B5CB7" w:rsidRPr="006A0225" w:rsidRDefault="006A022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0225">
              <w:rPr>
                <w:rFonts w:ascii="Times New Roman" w:hAnsi="Times New Roman" w:cs="Times New Roman"/>
                <w:lang w:val="en-US"/>
              </w:rPr>
              <w:t>-0.</w:t>
            </w:r>
            <w:r w:rsidR="0034356F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1134" w:type="dxa"/>
            <w:vMerge w:val="restart"/>
            <w:vAlign w:val="center"/>
          </w:tcPr>
          <w:p w14:paraId="38732141" w14:textId="68443F77" w:rsidR="005B5CB7" w:rsidRDefault="006A022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34356F">
              <w:rPr>
                <w:rFonts w:ascii="Times New Roman" w:hAnsi="Times New Roman" w:cs="Times New Roman"/>
                <w:lang w:val="en-US"/>
              </w:rPr>
              <w:t>48</w:t>
            </w:r>
            <w:r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34356F">
              <w:rPr>
                <w:rFonts w:ascii="Times New Roman" w:hAnsi="Times New Roman" w:cs="Times New Roman"/>
                <w:lang w:val="en-US"/>
              </w:rPr>
              <w:t>6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3CF895D" w14:textId="49418333" w:rsidR="005B5CB7" w:rsidRDefault="00127A15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F45DB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68B363DB" w14:textId="08109A7C" w:rsidR="005B5CB7" w:rsidRPr="008816F8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B5CB7" w:rsidRPr="00856135" w14:paraId="0D6D9B65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323752" w14:textId="3D7D9540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78103E2" w14:textId="76861690" w:rsidR="005B5CB7" w:rsidRDefault="00EC2C66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7 (5.77)</w:t>
            </w:r>
          </w:p>
        </w:tc>
        <w:tc>
          <w:tcPr>
            <w:tcW w:w="851" w:type="dxa"/>
            <w:vMerge/>
          </w:tcPr>
          <w:p w14:paraId="7B7EA653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4BFCB51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CE7C45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264C069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E363E74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206DED3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C9F3A11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38369DA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380BB92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1B3E53A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65DDB15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7F2E58" w14:textId="1E15590B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proofErr w:type="gramStart"/>
            <w:r w:rsidR="00EC2C66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221D89C" w14:textId="2214850D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1 (6.69)</w:t>
            </w:r>
          </w:p>
        </w:tc>
        <w:tc>
          <w:tcPr>
            <w:tcW w:w="851" w:type="dxa"/>
            <w:vMerge/>
          </w:tcPr>
          <w:p w14:paraId="077FAF11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86BE33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DF865C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D64A6D4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9610DD3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B5C266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93A139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40E36F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0060450E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46813511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556027D3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7CB507" w14:textId="251646BF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325202">
              <w:rPr>
                <w:rFonts w:ascii="Times New Roman" w:hAnsi="Times New Roman" w:cs="Times New Roman"/>
                <w:b w:val="0"/>
                <w:bCs w:val="0"/>
                <w:lang w:val="en-US"/>
              </w:rPr>
              <w:t>9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6E39CC9E" w14:textId="0ACBFFBC" w:rsidR="005B5CB7" w:rsidRDefault="00325202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EC2C66">
              <w:rPr>
                <w:rFonts w:ascii="Times New Roman" w:hAnsi="Times New Roman" w:cs="Times New Roman"/>
                <w:lang w:val="en-US"/>
              </w:rPr>
              <w:t>.</w:t>
            </w:r>
            <w:r w:rsidR="005056E9">
              <w:rPr>
                <w:rFonts w:ascii="Times New Roman" w:hAnsi="Times New Roman" w:cs="Times New Roman"/>
                <w:lang w:val="en-US"/>
              </w:rPr>
              <w:t>22</w:t>
            </w:r>
            <w:r w:rsidR="00EC2C6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5056E9">
              <w:rPr>
                <w:rFonts w:ascii="Times New Roman" w:hAnsi="Times New Roman" w:cs="Times New Roman"/>
                <w:lang w:val="en-US"/>
              </w:rPr>
              <w:t>3.53</w:t>
            </w:r>
            <w:r w:rsidR="00EC2C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3A6BCC00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47DE68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7D02A528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6986EBF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8181782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4F4AC4D2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26D8A0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3F54EAEF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37C5BC1A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09E5F121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2555C1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19B9C8" w14:textId="6F59A4E3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5056E9">
              <w:rPr>
                <w:rFonts w:ascii="Times New Roman" w:hAnsi="Times New Roman" w:cs="Times New Roman"/>
                <w:b w:val="0"/>
                <w:bCs w:val="0"/>
                <w:lang w:val="en-US"/>
              </w:rPr>
              <w:t>12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5CF8F2E3" w14:textId="34C8C6E4" w:rsidR="005B5CB7" w:rsidRDefault="00EC2C66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5056E9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5056E9">
              <w:rPr>
                <w:rFonts w:ascii="Times New Roman" w:hAnsi="Times New Roman" w:cs="Times New Roman"/>
                <w:lang w:val="en-US"/>
              </w:rPr>
              <w:t>00</w:t>
            </w:r>
            <w:r>
              <w:rPr>
                <w:rFonts w:ascii="Times New Roman" w:hAnsi="Times New Roman" w:cs="Times New Roman"/>
                <w:lang w:val="en-US"/>
              </w:rPr>
              <w:t xml:space="preserve"> (5.</w:t>
            </w:r>
            <w:r w:rsidR="005056E9">
              <w:rPr>
                <w:rFonts w:ascii="Times New Roman" w:hAnsi="Times New Roman" w:cs="Times New Roman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558AE85F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D0172A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B98715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2402BE9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2E14A4E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7EC892B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485739F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557C8F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3C59ED3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02E7BF0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4A23746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78140F77" w14:textId="732E3031" w:rsidR="005B5CB7" w:rsidRPr="00CA2D6C" w:rsidRDefault="005B5CB7" w:rsidP="005B5C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5</w:t>
            </w:r>
          </w:p>
        </w:tc>
      </w:tr>
      <w:tr w:rsidR="005B5CB7" w:rsidRPr="00856135" w14:paraId="68E3070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231B57" w14:textId="71B40D67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7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60DCBCC8" w14:textId="48FD62C3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53 (7.09)</w:t>
            </w:r>
          </w:p>
        </w:tc>
        <w:tc>
          <w:tcPr>
            <w:tcW w:w="851" w:type="dxa"/>
            <w:vMerge w:val="restart"/>
            <w:vAlign w:val="center"/>
          </w:tcPr>
          <w:p w14:paraId="0F433F3E" w14:textId="6D5B8960" w:rsidR="005B5CB7" w:rsidRDefault="005056A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1306E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306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21DDE74C" w14:textId="1D43B92F" w:rsidR="005B5CB7" w:rsidRPr="0034079E" w:rsidRDefault="005056A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1306E1" w:rsidRPr="0034079E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  <w:r w:rsidR="001306E1" w:rsidRPr="0034079E">
              <w:rPr>
                <w:rFonts w:ascii="Times New Roman" w:hAnsi="Times New Roman" w:cs="Times New Roman"/>
                <w:lang w:val="en-US"/>
              </w:rPr>
              <w:t xml:space="preserve"> (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1306E1" w:rsidRPr="0034079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58FF03CF" w14:textId="30D7F9BF" w:rsidR="005B5CB7" w:rsidRPr="000D7329" w:rsidRDefault="00F22829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851" w:type="dxa"/>
            <w:vMerge w:val="restart"/>
            <w:vAlign w:val="center"/>
          </w:tcPr>
          <w:p w14:paraId="4A41F4B0" w14:textId="40135781" w:rsidR="005B5CB7" w:rsidRPr="000D7329" w:rsidRDefault="00C7324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C11B3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34" w:type="dxa"/>
            <w:vMerge w:val="restart"/>
            <w:vAlign w:val="center"/>
          </w:tcPr>
          <w:p w14:paraId="79938A59" w14:textId="35799FCF" w:rsidR="004C11B3" w:rsidRPr="004C11B3" w:rsidRDefault="00C73241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4C11B3" w:rsidRPr="004C11B3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89</w:t>
            </w:r>
          </w:p>
          <w:p w14:paraId="5F54F1A2" w14:textId="621C2C48" w:rsidR="005B5CB7" w:rsidRPr="000D7329" w:rsidRDefault="004C11B3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C11B3">
              <w:rPr>
                <w:rFonts w:ascii="Times New Roman" w:hAnsi="Times New Roman" w:cs="Times New Roman"/>
                <w:b/>
                <w:bCs/>
                <w:lang w:val="en-US"/>
              </w:rPr>
              <w:t>(.001)</w:t>
            </w:r>
          </w:p>
        </w:tc>
        <w:tc>
          <w:tcPr>
            <w:tcW w:w="850" w:type="dxa"/>
            <w:vMerge w:val="restart"/>
            <w:vAlign w:val="center"/>
          </w:tcPr>
          <w:p w14:paraId="58C6AAB1" w14:textId="5EA86D9A" w:rsidR="005B5CB7" w:rsidRPr="000D7329" w:rsidRDefault="007B416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B1732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Merge w:val="restart"/>
            <w:vAlign w:val="center"/>
          </w:tcPr>
          <w:p w14:paraId="588F3625" w14:textId="643FDC55" w:rsidR="005B5CB7" w:rsidRDefault="009E78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9616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1134" w:type="dxa"/>
            <w:vMerge w:val="restart"/>
            <w:vAlign w:val="center"/>
          </w:tcPr>
          <w:p w14:paraId="091D0E39" w14:textId="290EAFCC" w:rsidR="005B5CB7" w:rsidRDefault="009E78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 (.4</w:t>
            </w:r>
            <w:r w:rsidR="003A6AD5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3AB75FF2" w14:textId="5167FE30" w:rsidR="005B5CB7" w:rsidRDefault="009E78F8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245C9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Merge w:val="restart"/>
            <w:vAlign w:val="center"/>
          </w:tcPr>
          <w:p w14:paraId="27E8AC72" w14:textId="2B7D9F80" w:rsidR="005B5CB7" w:rsidRPr="000D7329" w:rsidRDefault="00862A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</w:t>
            </w:r>
            <w:r w:rsidR="00A7638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78" w:type="dxa"/>
            <w:gridSpan w:val="2"/>
            <w:vMerge w:val="restart"/>
            <w:vAlign w:val="center"/>
          </w:tcPr>
          <w:p w14:paraId="242C499D" w14:textId="7C776435" w:rsidR="005B5CB7" w:rsidRPr="000D7329" w:rsidRDefault="00862A4B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5</w:t>
            </w:r>
            <w:r w:rsidR="00A7638E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A7638E">
              <w:rPr>
                <w:rFonts w:ascii="Times New Roman" w:hAnsi="Times New Roman" w:cs="Times New Roman"/>
                <w:lang w:val="en-US"/>
              </w:rPr>
              <w:t>6</w:t>
            </w:r>
            <w:r w:rsidR="003A6AD5">
              <w:rPr>
                <w:rFonts w:ascii="Times New Roman" w:hAnsi="Times New Roman" w:cs="Times New Roman"/>
                <w:lang w:val="en-US"/>
              </w:rPr>
              <w:t>1)</w:t>
            </w:r>
          </w:p>
        </w:tc>
        <w:tc>
          <w:tcPr>
            <w:tcW w:w="830" w:type="dxa"/>
            <w:vMerge w:val="restart"/>
            <w:vAlign w:val="center"/>
          </w:tcPr>
          <w:p w14:paraId="5210C85A" w14:textId="576F83AD" w:rsidR="005B5CB7" w:rsidRPr="008816F8" w:rsidRDefault="003D169E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7642B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B5CB7" w:rsidRPr="00856135" w14:paraId="029C5004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C7885D" w14:textId="7EEB639C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51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2C70BCA" w14:textId="72FFDF10" w:rsidR="005B5CB7" w:rsidRDefault="005A36D1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5 (7.73)</w:t>
            </w:r>
          </w:p>
        </w:tc>
        <w:tc>
          <w:tcPr>
            <w:tcW w:w="851" w:type="dxa"/>
            <w:vMerge/>
          </w:tcPr>
          <w:p w14:paraId="491BFA1B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156C0B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082BFD55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AA258F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13C6A6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65C9D2DE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0AAB815E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8EAA2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C2233B8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726F17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6C091620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33A2AB8F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2ED67850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DD29C6" w14:textId="5C894C17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 xml:space="preserve">3 (n = </w:t>
            </w:r>
            <w:proofErr w:type="gramStart"/>
            <w:r w:rsidR="00A6747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3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3D984528" w14:textId="10D60BC6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6747C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6747C">
              <w:rPr>
                <w:rFonts w:ascii="Times New Roman" w:hAnsi="Times New Roman" w:cs="Times New Roman"/>
                <w:lang w:val="en-US"/>
              </w:rPr>
              <w:t>04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6747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A6747C">
              <w:rPr>
                <w:rFonts w:ascii="Times New Roman" w:hAnsi="Times New Roman" w:cs="Times New Roman"/>
                <w:lang w:val="en-US"/>
              </w:rPr>
              <w:t>7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15A1DA2A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D3B2D6F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24AF3A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7072697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44061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AA8BE0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5C5036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621FE64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7CD1E830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1BC574B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011AA2DD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75E6B5B9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3F63EFEC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FC68583" w14:textId="2ECF1600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A6747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2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417" w:type="dxa"/>
          </w:tcPr>
          <w:p w14:paraId="1DFCC3AA" w14:textId="20FF2D17" w:rsidR="005B5CB7" w:rsidRDefault="005A36D1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</w:t>
            </w:r>
            <w:r w:rsidR="00A6747C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 xml:space="preserve"> (6.</w:t>
            </w:r>
            <w:r w:rsidR="00A6747C">
              <w:rPr>
                <w:rFonts w:ascii="Times New Roman" w:hAnsi="Times New Roman" w:cs="Times New Roman"/>
                <w:lang w:val="en-US"/>
              </w:rPr>
              <w:t>4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04EB18C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A21E008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109C8207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F350854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08D6ACA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1C468CEB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998DC6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84D1F42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21B502C4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837E03C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52A23F21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355CACF4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60339488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9D69C93" w14:textId="62B95DBC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F639DD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</w:t>
            </w:r>
            <w:r w:rsidR="00A6747C">
              <w:rPr>
                <w:rFonts w:ascii="Times New Roman" w:hAnsi="Times New Roman" w:cs="Times New Roman"/>
                <w:b w:val="0"/>
                <w:bCs w:val="0"/>
                <w:lang w:val="en-US"/>
              </w:rPr>
              <w:t>0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417" w:type="dxa"/>
          </w:tcPr>
          <w:p w14:paraId="79417F9A" w14:textId="451DA963" w:rsidR="005B5CB7" w:rsidRDefault="005A36D1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A6747C">
              <w:rPr>
                <w:rFonts w:ascii="Times New Roman" w:hAnsi="Times New Roman" w:cs="Times New Roman"/>
                <w:lang w:val="en-US"/>
              </w:rPr>
              <w:t>05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A6747C">
              <w:rPr>
                <w:rFonts w:ascii="Times New Roman" w:hAnsi="Times New Roman" w:cs="Times New Roman"/>
                <w:lang w:val="en-US"/>
              </w:rPr>
              <w:t>5.9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60C92CBB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20C5F07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4A668E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5F13732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0835AE6F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0E71973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36C1F57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49F38936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</w:tcPr>
          <w:p w14:paraId="1EE3BD6D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Merge/>
          </w:tcPr>
          <w:p w14:paraId="21E6CC27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8" w:type="dxa"/>
            <w:gridSpan w:val="2"/>
            <w:vMerge/>
          </w:tcPr>
          <w:p w14:paraId="2E32A79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0" w:type="dxa"/>
            <w:vMerge/>
          </w:tcPr>
          <w:p w14:paraId="685356BE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19DDE79F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4" w:type="dxa"/>
            <w:gridSpan w:val="15"/>
            <w:shd w:val="clear" w:color="auto" w:fill="D9D9D9" w:themeFill="background1" w:themeFillShade="D9"/>
          </w:tcPr>
          <w:p w14:paraId="2E47F710" w14:textId="5E1B75B0" w:rsidR="005B5CB7" w:rsidRPr="005B5CB7" w:rsidRDefault="005B5CB7" w:rsidP="005B5CB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B5CB7">
              <w:rPr>
                <w:rFonts w:ascii="Times New Roman" w:hAnsi="Times New Roman" w:cs="Times New Roman"/>
                <w:b w:val="0"/>
                <w:bCs w:val="0"/>
                <w:lang w:val="en-US"/>
              </w:rPr>
              <w:t>Cluster 6</w:t>
            </w:r>
          </w:p>
        </w:tc>
      </w:tr>
      <w:tr w:rsidR="005B5CB7" w:rsidRPr="00856135" w14:paraId="4527C46F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299AF3" w14:textId="252EC606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1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2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62A5F55" w14:textId="7C8DF1B6" w:rsidR="005B5CB7" w:rsidRDefault="004A6A5B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7 (6.75)</w:t>
            </w:r>
          </w:p>
        </w:tc>
        <w:tc>
          <w:tcPr>
            <w:tcW w:w="851" w:type="dxa"/>
            <w:vMerge w:val="restart"/>
            <w:vAlign w:val="center"/>
          </w:tcPr>
          <w:p w14:paraId="2297E785" w14:textId="6A222D9A" w:rsidR="005B5CB7" w:rsidRDefault="00B06342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0</w:t>
            </w:r>
          </w:p>
        </w:tc>
        <w:tc>
          <w:tcPr>
            <w:tcW w:w="1134" w:type="dxa"/>
            <w:vMerge w:val="restart"/>
            <w:vAlign w:val="center"/>
          </w:tcPr>
          <w:p w14:paraId="3899902A" w14:textId="1D437592" w:rsidR="005B5CB7" w:rsidRPr="00223D27" w:rsidRDefault="00B06342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0</w:t>
            </w:r>
            <w:r w:rsidR="00223D27">
              <w:rPr>
                <w:rFonts w:ascii="Times New Roman" w:hAnsi="Times New Roman" w:cs="Times New Roman"/>
                <w:lang w:val="en-US"/>
              </w:rPr>
              <w:t xml:space="preserve"> (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3A6AD5">
              <w:rPr>
                <w:rFonts w:ascii="Times New Roman" w:hAnsi="Times New Roman" w:cs="Times New Roman"/>
                <w:lang w:val="en-US"/>
              </w:rPr>
              <w:t>1</w:t>
            </w:r>
            <w:r w:rsidR="00223D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vMerge w:val="restart"/>
            <w:vAlign w:val="center"/>
          </w:tcPr>
          <w:p w14:paraId="763C7398" w14:textId="39730CC6" w:rsidR="005B5CB7" w:rsidRPr="000D7329" w:rsidRDefault="007E53B0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856C5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4E8188C6" w14:textId="3BE99F84" w:rsidR="005B5CB7" w:rsidRPr="000D7329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35" w:type="dxa"/>
            <w:gridSpan w:val="3"/>
            <w:vMerge w:val="restart"/>
            <w:vAlign w:val="center"/>
          </w:tcPr>
          <w:p w14:paraId="087E7357" w14:textId="6A5E3A25" w:rsidR="005B5CB7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659" w:type="dxa"/>
            <w:gridSpan w:val="4"/>
            <w:vMerge w:val="restart"/>
            <w:vAlign w:val="center"/>
          </w:tcPr>
          <w:p w14:paraId="03F0BA4D" w14:textId="53687BB2" w:rsidR="005B5CB7" w:rsidRPr="008816F8" w:rsidRDefault="005B5CB7" w:rsidP="00CA2D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B5CB7" w:rsidRPr="00856135" w14:paraId="2A741DB8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63CD23" w14:textId="39A16806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2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4EC18EDB" w14:textId="0232C965" w:rsidR="005B5CB7" w:rsidRDefault="004A6A5B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0 (8.14)</w:t>
            </w:r>
          </w:p>
        </w:tc>
        <w:tc>
          <w:tcPr>
            <w:tcW w:w="851" w:type="dxa"/>
            <w:vMerge/>
          </w:tcPr>
          <w:p w14:paraId="72924AE9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150C74D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2FABC26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C6B53A6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533AF8F5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307242A9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400D1537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C480F05" w14:textId="0B4D58EE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3 (n = </w:t>
            </w:r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5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1417" w:type="dxa"/>
          </w:tcPr>
          <w:p w14:paraId="03750CA9" w14:textId="6EF47E56" w:rsidR="005B5CB7" w:rsidRDefault="004A6A5B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0 (9.40)</w:t>
            </w:r>
          </w:p>
        </w:tc>
        <w:tc>
          <w:tcPr>
            <w:tcW w:w="851" w:type="dxa"/>
            <w:vMerge/>
          </w:tcPr>
          <w:p w14:paraId="3C735AB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306B84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27D1BAE2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0FD1C4A8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4F0142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28542B47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21B28F21" w14:textId="77777777" w:rsidTr="00CA2D6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63B02FA" w14:textId="4212F52E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4 (n = </w:t>
            </w:r>
            <w:proofErr w:type="gramStart"/>
            <w:r w:rsidR="004A6A5B"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16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417" w:type="dxa"/>
          </w:tcPr>
          <w:p w14:paraId="20EDDAA2" w14:textId="11CE0985" w:rsidR="005B5CB7" w:rsidRDefault="004A6A5B" w:rsidP="005B5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69 (7.98)</w:t>
            </w:r>
          </w:p>
        </w:tc>
        <w:tc>
          <w:tcPr>
            <w:tcW w:w="851" w:type="dxa"/>
            <w:vMerge/>
          </w:tcPr>
          <w:p w14:paraId="5FE939F6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11618CA7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665DA6ED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52933FBE" w14:textId="77777777" w:rsidR="005B5CB7" w:rsidRPr="000D7329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6455E49B" w14:textId="77777777" w:rsidR="005B5CB7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6E3927A3" w14:textId="77777777" w:rsidR="005B5CB7" w:rsidRPr="008816F8" w:rsidRDefault="005B5CB7" w:rsidP="005B5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B5CB7" w:rsidRPr="00856135" w14:paraId="7B8CF3FA" w14:textId="77777777" w:rsidTr="00CA2D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6582FC" w14:textId="28254587" w:rsidR="005B5CB7" w:rsidRPr="00CA2D6C" w:rsidRDefault="005B5CB7" w:rsidP="005B5CB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5 (n = </w:t>
            </w:r>
            <w:proofErr w:type="gramStart"/>
            <w:r w:rsidR="00A14B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CA2D6C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  <w:r w:rsidR="0050018D" w:rsidRPr="00CA2D6C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417" w:type="dxa"/>
          </w:tcPr>
          <w:p w14:paraId="5F5EFC19" w14:textId="19517A99" w:rsidR="005B5CB7" w:rsidRDefault="00A14BC8" w:rsidP="005B5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="004A6A5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="004A6A5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1</w:t>
            </w:r>
            <w:r w:rsidR="004A6A5B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="004A6A5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59FA4344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70F36F07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50" w:type="dxa"/>
            <w:vMerge/>
          </w:tcPr>
          <w:p w14:paraId="45F74BE4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47CA2061" w14:textId="77777777" w:rsidR="005B5CB7" w:rsidRPr="000D7329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gridSpan w:val="3"/>
            <w:vMerge/>
          </w:tcPr>
          <w:p w14:paraId="19532EC8" w14:textId="77777777" w:rsidR="005B5CB7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9" w:type="dxa"/>
            <w:gridSpan w:val="4"/>
            <w:vMerge/>
          </w:tcPr>
          <w:p w14:paraId="1AF67255" w14:textId="77777777" w:rsidR="005B5CB7" w:rsidRPr="008816F8" w:rsidRDefault="005B5CB7" w:rsidP="005B5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C1C3E4" w14:textId="5ABB47E4" w:rsidR="00166475" w:rsidRPr="00267BE6" w:rsidRDefault="00CA2D6C" w:rsidP="00CA2D6C">
      <w:pPr>
        <w:jc w:val="both"/>
        <w:rPr>
          <w:rFonts w:ascii="Times New Roman" w:hAnsi="Times New Roman" w:cs="Times New Roman"/>
          <w:lang w:val="en-US"/>
        </w:rPr>
      </w:pPr>
      <w:r w:rsidRPr="00267BE6">
        <w:rPr>
          <w:rFonts w:ascii="Times New Roman" w:hAnsi="Times New Roman" w:cs="Times New Roman"/>
          <w:b/>
          <w:bCs/>
          <w:i/>
          <w:iCs/>
          <w:lang w:val="en-US"/>
        </w:rPr>
        <w:t>Note:</w:t>
      </w:r>
      <w:r w:rsidRPr="00267BE6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267BE6">
        <w:rPr>
          <w:rFonts w:ascii="Times New Roman" w:hAnsi="Times New Roman" w:cs="Times New Roman"/>
          <w:lang w:val="en-US"/>
        </w:rPr>
        <w:t xml:space="preserve">In </w:t>
      </w:r>
      <w:r w:rsidRPr="00267BE6">
        <w:rPr>
          <w:rFonts w:ascii="Times New Roman" w:hAnsi="Times New Roman" w:cs="Times New Roman"/>
          <w:b/>
          <w:bCs/>
          <w:lang w:val="en-US"/>
        </w:rPr>
        <w:t>bold</w:t>
      </w:r>
      <w:r w:rsidRPr="00267BE6">
        <w:rPr>
          <w:rFonts w:ascii="Times New Roman" w:hAnsi="Times New Roman" w:cs="Times New Roman"/>
          <w:lang w:val="en-US"/>
        </w:rPr>
        <w:t>, effects that remained significant (</w:t>
      </w:r>
      <w:r w:rsidRPr="00267BE6">
        <w:rPr>
          <w:rFonts w:ascii="Times New Roman" w:hAnsi="Times New Roman" w:cs="Times New Roman"/>
          <w:i/>
          <w:iCs/>
          <w:lang w:val="en-US"/>
        </w:rPr>
        <w:t>P</w:t>
      </w:r>
      <w:r w:rsidRPr="00267BE6">
        <w:rPr>
          <w:rFonts w:ascii="Times New Roman" w:hAnsi="Times New Roman" w:cs="Times New Roman"/>
          <w:lang w:val="en-US"/>
        </w:rPr>
        <w:t xml:space="preserve"> &lt; .05) after </w:t>
      </w:r>
      <w:proofErr w:type="gramStart"/>
      <w:r w:rsidRPr="00267BE6">
        <w:rPr>
          <w:rFonts w:ascii="Times New Roman" w:hAnsi="Times New Roman" w:cs="Times New Roman"/>
          <w:lang w:val="en-US"/>
        </w:rPr>
        <w:t>applying</w:t>
      </w:r>
      <w:proofErr w:type="gramEnd"/>
      <w:r w:rsidRPr="00267BE6">
        <w:rPr>
          <w:rFonts w:ascii="Times New Roman" w:hAnsi="Times New Roman" w:cs="Times New Roman"/>
          <w:lang w:val="en-US"/>
        </w:rPr>
        <w:t xml:space="preserve"> the Benjamini-Hochberg correction. Superscripts refer to the assessment point: </w:t>
      </w:r>
      <w:r w:rsidRPr="00267BE6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267BE6">
        <w:rPr>
          <w:rFonts w:ascii="Times New Roman" w:hAnsi="Times New Roman" w:cs="Times New Roman"/>
          <w:lang w:val="en-US"/>
        </w:rPr>
        <w:t xml:space="preserve">means pre-intervention, </w:t>
      </w:r>
      <w:r w:rsidRPr="00267BE6">
        <w:rPr>
          <w:rFonts w:ascii="Times New Roman" w:hAnsi="Times New Roman" w:cs="Times New Roman"/>
          <w:vertAlign w:val="superscript"/>
          <w:lang w:val="en-US"/>
        </w:rPr>
        <w:t>b</w:t>
      </w:r>
      <w:r w:rsidRPr="00267BE6">
        <w:rPr>
          <w:rFonts w:ascii="Times New Roman" w:hAnsi="Times New Roman" w:cs="Times New Roman"/>
          <w:lang w:val="en-US"/>
        </w:rPr>
        <w:t xml:space="preserve"> means first post-intervention, </w:t>
      </w:r>
      <w:r w:rsidRPr="00267BE6">
        <w:rPr>
          <w:rFonts w:ascii="Times New Roman" w:hAnsi="Times New Roman" w:cs="Times New Roman"/>
          <w:vertAlign w:val="superscript"/>
          <w:lang w:val="en-US"/>
        </w:rPr>
        <w:t>c</w:t>
      </w:r>
      <w:r w:rsidRPr="00267BE6">
        <w:rPr>
          <w:rFonts w:ascii="Times New Roman" w:hAnsi="Times New Roman" w:cs="Times New Roman"/>
          <w:lang w:val="en-US"/>
        </w:rPr>
        <w:t xml:space="preserve"> means second post-intervention, and </w:t>
      </w:r>
      <w:r w:rsidRPr="00267BE6">
        <w:rPr>
          <w:rFonts w:ascii="Times New Roman" w:hAnsi="Times New Roman" w:cs="Times New Roman"/>
          <w:vertAlign w:val="superscript"/>
          <w:lang w:val="en-US"/>
        </w:rPr>
        <w:t>d</w:t>
      </w:r>
      <w:r w:rsidRPr="00267BE6">
        <w:rPr>
          <w:rFonts w:ascii="Times New Roman" w:hAnsi="Times New Roman" w:cs="Times New Roman"/>
          <w:lang w:val="en-US"/>
        </w:rPr>
        <w:t xml:space="preserve"> means third post-intervention.</w:t>
      </w:r>
      <w:r w:rsidR="004000EB" w:rsidRPr="00267BE6">
        <w:rPr>
          <w:rFonts w:ascii="Times New Roman" w:hAnsi="Times New Roman" w:cs="Times New Roman"/>
          <w:lang w:val="en-US"/>
        </w:rPr>
        <w:t xml:space="preserve"> </w:t>
      </w:r>
      <w:r w:rsidR="00F91DE2" w:rsidRPr="00267BE6">
        <w:rPr>
          <w:rFonts w:ascii="Times New Roman" w:hAnsi="Times New Roman" w:cs="Times New Roman"/>
          <w:lang w:val="en-US"/>
        </w:rPr>
        <w:t>The analyses reported in this table were conducted using raw data; after conducting simple imputation (</w:t>
      </w:r>
      <w:proofErr w:type="gramStart"/>
      <w:r w:rsidR="00F91DE2" w:rsidRPr="00267BE6">
        <w:rPr>
          <w:rFonts w:ascii="Times New Roman" w:hAnsi="Times New Roman" w:cs="Times New Roman"/>
          <w:lang w:val="en-US"/>
        </w:rPr>
        <w:t>mean</w:t>
      </w:r>
      <w:proofErr w:type="gramEnd"/>
      <w:r w:rsidR="00F91DE2" w:rsidRPr="00267BE6">
        <w:rPr>
          <w:rFonts w:ascii="Times New Roman" w:hAnsi="Times New Roman" w:cs="Times New Roman"/>
          <w:lang w:val="en-US"/>
        </w:rPr>
        <w:t xml:space="preserve"> of nearby points), no effects were potentiated and resulted statistically significant after applying the Benjamini-Hochberg correction</w:t>
      </w:r>
      <w:r w:rsidR="004000EB" w:rsidRPr="00267BE6">
        <w:rPr>
          <w:rFonts w:ascii="Times New Roman" w:hAnsi="Times New Roman" w:cs="Times New Roman"/>
          <w:lang w:val="en-US"/>
        </w:rPr>
        <w:t>.</w:t>
      </w:r>
    </w:p>
    <w:sectPr w:rsidR="00166475" w:rsidRPr="00267BE6" w:rsidSect="0016647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475"/>
    <w:rsid w:val="00063ED9"/>
    <w:rsid w:val="00076119"/>
    <w:rsid w:val="00096160"/>
    <w:rsid w:val="000B254A"/>
    <w:rsid w:val="000D7329"/>
    <w:rsid w:val="00127A15"/>
    <w:rsid w:val="001306E1"/>
    <w:rsid w:val="00166475"/>
    <w:rsid w:val="00183621"/>
    <w:rsid w:val="001E3472"/>
    <w:rsid w:val="001F0EF6"/>
    <w:rsid w:val="00223D27"/>
    <w:rsid w:val="00234837"/>
    <w:rsid w:val="00245C92"/>
    <w:rsid w:val="00253ECE"/>
    <w:rsid w:val="00267BE6"/>
    <w:rsid w:val="00325202"/>
    <w:rsid w:val="0034079E"/>
    <w:rsid w:val="0034356F"/>
    <w:rsid w:val="0034642C"/>
    <w:rsid w:val="00346F67"/>
    <w:rsid w:val="00360347"/>
    <w:rsid w:val="00371DC8"/>
    <w:rsid w:val="00397D69"/>
    <w:rsid w:val="003A6AD5"/>
    <w:rsid w:val="003C1738"/>
    <w:rsid w:val="003D169E"/>
    <w:rsid w:val="004000EB"/>
    <w:rsid w:val="00417125"/>
    <w:rsid w:val="00472539"/>
    <w:rsid w:val="00491A11"/>
    <w:rsid w:val="004A6A5B"/>
    <w:rsid w:val="004C11B3"/>
    <w:rsid w:val="004D695A"/>
    <w:rsid w:val="004D6A76"/>
    <w:rsid w:val="0050018D"/>
    <w:rsid w:val="005056A1"/>
    <w:rsid w:val="005056E9"/>
    <w:rsid w:val="00547AD8"/>
    <w:rsid w:val="00584508"/>
    <w:rsid w:val="005A36D1"/>
    <w:rsid w:val="005A3F03"/>
    <w:rsid w:val="005B5CB7"/>
    <w:rsid w:val="005F3768"/>
    <w:rsid w:val="005F4EAB"/>
    <w:rsid w:val="00626CC8"/>
    <w:rsid w:val="006A0225"/>
    <w:rsid w:val="00752927"/>
    <w:rsid w:val="007642BE"/>
    <w:rsid w:val="007B4167"/>
    <w:rsid w:val="007E53B0"/>
    <w:rsid w:val="00856135"/>
    <w:rsid w:val="00856C58"/>
    <w:rsid w:val="00862A4B"/>
    <w:rsid w:val="0086741C"/>
    <w:rsid w:val="008816F8"/>
    <w:rsid w:val="008B216E"/>
    <w:rsid w:val="008B381B"/>
    <w:rsid w:val="00987B4F"/>
    <w:rsid w:val="009D7D24"/>
    <w:rsid w:val="009E78F8"/>
    <w:rsid w:val="00A010AE"/>
    <w:rsid w:val="00A03934"/>
    <w:rsid w:val="00A14BC8"/>
    <w:rsid w:val="00A66B18"/>
    <w:rsid w:val="00A6747C"/>
    <w:rsid w:val="00A7638E"/>
    <w:rsid w:val="00A9756C"/>
    <w:rsid w:val="00AA30FA"/>
    <w:rsid w:val="00AC0A66"/>
    <w:rsid w:val="00B01380"/>
    <w:rsid w:val="00B06342"/>
    <w:rsid w:val="00B1732E"/>
    <w:rsid w:val="00B41998"/>
    <w:rsid w:val="00B74E30"/>
    <w:rsid w:val="00B94B48"/>
    <w:rsid w:val="00BA4F98"/>
    <w:rsid w:val="00BB6B4B"/>
    <w:rsid w:val="00BD517F"/>
    <w:rsid w:val="00C405C6"/>
    <w:rsid w:val="00C71E19"/>
    <w:rsid w:val="00C73241"/>
    <w:rsid w:val="00C74E63"/>
    <w:rsid w:val="00CA2D6C"/>
    <w:rsid w:val="00E11FE9"/>
    <w:rsid w:val="00E83EDC"/>
    <w:rsid w:val="00EC2C66"/>
    <w:rsid w:val="00F22829"/>
    <w:rsid w:val="00F33A4C"/>
    <w:rsid w:val="00F45DB9"/>
    <w:rsid w:val="00F639DD"/>
    <w:rsid w:val="00F9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ADD74"/>
  <w15:chartTrackingRefBased/>
  <w15:docId w15:val="{9728FD0A-74D1-4B6B-B20C-4252D3E65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66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66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66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66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66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66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66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66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66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66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66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66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664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6647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664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6647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664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664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66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66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66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66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66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6647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6647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6647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66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6647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6647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66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A2D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6</cp:revision>
  <dcterms:created xsi:type="dcterms:W3CDTF">2024-09-22T10:53:00Z</dcterms:created>
  <dcterms:modified xsi:type="dcterms:W3CDTF">2025-01-25T11:43:00Z</dcterms:modified>
</cp:coreProperties>
</file>